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EA15A" w14:textId="6C6F039F" w:rsidR="00A37C26" w:rsidRDefault="00A3403B" w:rsidP="00A3403B">
      <w:proofErr w:type="spellStart"/>
      <w:r>
        <w:t>L.tropica</w:t>
      </w:r>
      <w:proofErr w:type="spellEnd"/>
    </w:p>
    <w:p w14:paraId="734F9C07" w14:textId="2699DCF1" w:rsidR="00A3403B" w:rsidRDefault="00A3403B" w:rsidP="00A3403B">
      <w:r>
        <w:t>&gt;</w:t>
      </w:r>
      <w:r w:rsidR="00D022AF">
        <w:t>Variant</w:t>
      </w:r>
      <w:r>
        <w:t>_1</w:t>
      </w:r>
    </w:p>
    <w:p w14:paraId="66DA0E80" w14:textId="77777777" w:rsidR="00A3403B" w:rsidRDefault="00A3403B" w:rsidP="00A3403B">
      <w:r>
        <w:t>ATGTCCGTGGACAGCAGCAGCACGCACCGGCGCCGCTGCGTCGCCGCGCGCCTGGTGCGCCTCGCGGCTGCCGGCGCCGCCGTCACCGTTGCTGTCGGCACCGCGGCCGCGTGGGCACACGCCGGCGCGCTGCAGCACCGCTGCATCCACGACGCGATGCAGGCACGCGTGCGGCAGTCGGTGGCGCGCCACCACACGGCCCCCGGCGCGGTGTCCGCGGTGGGCCTGCCGTACGTTACTCTCGACGCCGCGCACACCGCGGCCGCCGCCGATCCCAGGCCGGGCAGCGCGCCCACAGTCGTGCGCGCGGCGAACTGGGGCGCCCTGCGCG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GACCTGCCAGGTGTTCTCTGACGGCCATCCAGCCGTGGGCGTCATCAACATCCCCGCGGCGAACATTGCGTCGCGGTACGACCAGGCCGTCACGCGTGTCGTCACGCACGAGATGGCGCACGCGCTCGGCTTCAGCGGCACATTCTTCGAAGACGCCCGCATCGTGGCGAGCATTTCGAACGTGCGGCAGAAGGGCTTCGATGTTCCCGTGATCAACAGCAGCACGGCGGTGGCGAAGGCGCGCGAGCAGTACGGCTGCGGCACCTTGGAGTATCTGGAGATAGAGGACCAGGGCAGTGCGGGCTCCGCCGGGTCGCACATCAA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TGCCCTACGATGATGGCAGCTGTGCGCAGCGTGCCTCTGAGGCACATGCTTCGTTGCTGCCCTTCAACGTCTTCTCCGACGCGGCGCGCTGCATCGATGGCGCCTTCAGGCCGAAGG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566B2814" w14:textId="49F76E71" w:rsidR="00A3403B" w:rsidRDefault="00A3403B" w:rsidP="00A3403B">
      <w:r>
        <w:t>&gt;</w:t>
      </w:r>
      <w:r w:rsidR="00D022AF">
        <w:t>Variant</w:t>
      </w:r>
      <w:r>
        <w:t>_2</w:t>
      </w:r>
    </w:p>
    <w:p w14:paraId="430A72B2" w14:textId="77777777" w:rsidR="00A3403B" w:rsidRDefault="00A3403B" w:rsidP="00A3403B">
      <w:r>
        <w:t>ATGTCCGTGGACAGCAGCAGCACGCACCGGCGCCGCTGCGTCGCCGCGCGCCTGGTGCGCCTCGCGGCTGCCGGCGCCGCCGTCACCGTTGTTGTCGGCACCGCGGCCGCGTGGGCACACGCCGGCGCGCTGCAGCACCGCTGCATCCACGACGCGATGCAGGCACGCGTGCGGCAGTCGGTGGCGCGCCACCACACGGCCCCCGGCGCGGTGTCCGCGGTGGGCCTGCCGTACGTTACTCTCGACGCCGCGCACACCGCGGCCGCCGCCGATCCCAGGCCGGGCAGC</w:t>
      </w:r>
      <w:r>
        <w:lastRenderedPageBreak/>
        <w:t>GCGCCCACAGTCGTGCGCGCGGCGAACTGGGGCGCCCTGCGCG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CACCTGCCAGGTGTTCTCTGACGGCCATCCAGCCGTGGGCGTCATCAACATCCCCGCGGCGAACATTGCGTCGCGGTACGACCAGGCCGTCACGCGTGTCGTCACGCACGAGATGGCGCACGCGCTCGGCTTCAGCGGCACATTCTTCGAAGACGCCCGCATCGTGGCGAGCATTTCGAACGTGCGGCAGAAGGGCTTCGATGTTCCCGTGATCAACAGCAGCACGGCGGTGGCGAAGGCGCGCGAGCAGTACGGCTGCGGCACCTTGGAGTATCTGGAGATAGAGGACCAGGGCAGTGCGGGCTCCGCCGGGTCGCACATCAA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TGCCCTACGATGATGGCAGCTGTGCGCAGCGTGCCTCTGAGGCACATGCTTCGTTGCTGCCCTTCAACGTCTTCTCCGACGCGGCGCGCTGCATCGATGGCGCCTTCAGGCCGAAGA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02DEE977" w14:textId="3134CDA0" w:rsidR="00A3403B" w:rsidRDefault="00A3403B" w:rsidP="00A3403B">
      <w:r>
        <w:t>&gt;</w:t>
      </w:r>
      <w:r w:rsidR="00D022AF">
        <w:t>Variant</w:t>
      </w:r>
      <w:r>
        <w:t>_3</w:t>
      </w:r>
    </w:p>
    <w:p w14:paraId="281DF2A1" w14:textId="77777777" w:rsidR="00A3403B" w:rsidRDefault="00A3403B" w:rsidP="00A3403B">
      <w:r>
        <w:t>ATGTCCGTGGACAGCAGCAGCACGCACCGGCGCCGCTGCGTCGCCGCGCGCCTGGTGCGCCTCGCGGCTGCCGGCGCCGCCGTCACCGTTGCTGTCGGCACCGCGGCCGCGTGGGCACACGCCGGCGCGCTGCAGCACCGCTGCATCCACGACGCGATGCAGGCACGCGTGCGGCAGTCGGTGGCGCGCCACCACACGGCCCCCGGCGCGGTGTCCGCGGTGGGGCTGCCGTACGTTACTCTCGACGCCGCGCACACCGCGGCCGCCGCCGATCCCAGGCCGGGCAGCGCGCCCACAGTCGTGCGCGCGGCGAACTGGGGCGCCCTGCGCATCGCCGTCTCCACCGAGGACCTCACCGACCCCGCCTACCACTGCGCTCGCGTCGGACAGCGTGTCCACAACCACGCCGACCGCTTCGCCACCTGCACCGCCGAGGACATCCTCACCGACGAGAAGCGCGACATCCTCAGGAAATACCTCATCCCGCAGGCGCTGCTGCTGCACACGGAGCGGCTGAAGGCGCGGCAGGTGCAGGGCAAGTGGAAGGTGACGGGCATGGTCGACGACATCTGTGGCGACTTCAAGGTGCCGCAGGCGCACATCACCGAGGGCTTCAGCAACACCGACTTCGTGATGTACGTCGCCTCCGTGCCGAGTGAGGAGGGTGTGCTGGCGTGGGCCACCACCTGCCAGGTGTTCTCTGACGACCATCCAGCCGTGGGCGTCATCATCATCCCCGCGGCGAACATTGCGTCGCGGTACGACCAGGACGTCACGCGTGTCGTCACGCACGAGATGGCGCACGCGCTCGGCTTCAGCGGCACATTCTTCGAAGACGACCGCATCGTGGCGAGCATTTCGAACGTGCGGCAGAAGGACTTCGATGTTCCCGTGATCAACAGCAGCACGGCGGTGGCGAAGGCGCGCGAGCAGTACGGCTGCGGCACCTTGGAGTATCTGGAGATAGAGGACCAGGGCGGTGCGGGCTCCGCCGGGTCGCACATCAA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AGCCCTACGATGATGGCAGCTGTGCGCAGCGTGCCTCTGAGGCACATGCTTCGTTGCTGCCCTTCAACGTCTTCTCCGACGCGGCGCGCTGCATCGATGGCGCCTTCAGGCCGAAGG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1FF1C3A9" w14:textId="7B40249D" w:rsidR="00A3403B" w:rsidRDefault="00A3403B" w:rsidP="00A3403B">
      <w:r>
        <w:t>&gt;</w:t>
      </w:r>
      <w:r w:rsidR="00D022AF">
        <w:t>Variant</w:t>
      </w:r>
      <w:r>
        <w:t>_4</w:t>
      </w:r>
    </w:p>
    <w:p w14:paraId="523EB665" w14:textId="77777777" w:rsidR="00A3403B" w:rsidRDefault="00A3403B" w:rsidP="00A3403B">
      <w:r>
        <w:t>ATGTCCGTGGACAGCAGCAGCACGCACCGGCGCCGCTGCGTCGCCGCGCGCCTGGTGCGCCTCGCGGCTGCCGGCGCCGCCGTCACCGTTGCTGTCGGCACCGCGGCCGCGTGGGCACACGCCGGCGCGCTGCAGCACCGCTGCATCCACGACGCGATGCAGGCACGCGTGCGGCAGTCGGTGGCGCGCCACCACACGGCCCCCGGCGCGGTGTCGGCGGTGGTGCTGCCGTACGTTACTCTCGACGCCGCGCACACCGCGGCCGCCGCCGATCCCAGGCCGGGCAGCGCGCCCACAGTCGTGCGCGCGGCGAACTGGGGCGCCCTGCTCATCGCCGTCTCCACCGAGGACCTCACCGACCCCGCCTACCACTGCGCTCGCGTCGGACAGCGTGTCCACAACCACGACGACCGCTTCGCCACCTGCACCGCCGAGGACATCCTCACCGACGAGAAGCGCGACATCCTCAGGAAATACCTCATCCCGCAGGCGCTGCTGCTGCACACGGAGCGGCTGAAGGCGCGGCAGGTGCAGGGCAAGTGGAAGGTGACGGGCATGGTCGACGACATCTGTGGCGACTTCAAGGTGCCGCAGGCGCACATCACCGAGGGCTTCAGCAACACCGACTTCGTGATGTACGTCGCCTCCGTGCCGAGTGAGGAGGGTGTGCTGGCGTGGGCCACCACCTGCCAGGTGTTCTCTGACGACCATCCAGCCGTGGGCGTCATCAACATCCCCGCGGCGAACATTGCGTCGCGGTACGACCAGGACGTCACGCGTGTCGTCACGCACGAGATGGCGCACGCGCTCGGCTTCAGCGGCACATTCTTCGAAGACGCCCGCATCGTGGCGAGCATTTCGAACGTGCGGCAGAAGGGCTTCGATGTTCCCGTGATCAACAGCAGCACGGCGGTGGCGAAGGCGCGCGAGCAGTACGGCTGCGGCACCTTGGAGTATCTGGAGATAGAGGACCAGGGCGGTGCGGGCTCCGCCGGGTCGCACATCAA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TGCCCTACGATGATGGCAGCTGTGCGCAGCGTGCCTCTGAGGCACATGCTTCGTTGCTGCCCTTCAACGTCTTCTCCGACGCGGCGCGCTGCATCGATGGCGCCTTCAGGCCGAAGA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4AE813A3" w14:textId="5C9DA434" w:rsidR="00A3403B" w:rsidRDefault="00A3403B" w:rsidP="00A3403B">
      <w:r>
        <w:t>&gt;</w:t>
      </w:r>
      <w:r w:rsidR="00D022AF">
        <w:t>Variant</w:t>
      </w:r>
      <w:r>
        <w:t>_5</w:t>
      </w:r>
    </w:p>
    <w:p w14:paraId="1DB149C9" w14:textId="77777777" w:rsidR="00A3403B" w:rsidRDefault="00A3403B" w:rsidP="00A3403B">
      <w:r>
        <w:t>ATGTCCGTGGACAGCAGCAGCACGCACCGGCGCCGCTGCGTCGCCGCGCGCCTGGTGCGCCTCGCGGCTGCCGGCGCCGCCGTCACCGTTGCTGTCGGCACCGCGGCCGCGTGGGCACACGCCGGCGCGCTGCAGCACCGCTGCATCCACGACGCGATGCAGGCACGCGTGCGGCAGTCGGTGGCGCGCCACCACACGGCCCCCGGCGCGGTGTCCGCGGTGGGGCTGCCGTACGTTATTCTCGACGCCGCGCACACCGCGGCCGCCGCCGATCCCAGGCCGGGCAGCGCGCCCACAGTCGTGCGCGCGGCGAACTGGGGCGCCCTGCGCA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CACCTGCCAGGTGTTCTCTGACGGCCATCCAGCCGTGGGCGTCATCAACATCCCCGCGGCGAACATTGCGTCGCGGTACGACCAGGACGTCACGCGTGTCGTCACGCACGAGATGGCGCACGCGCTCGGCTTCAGCGGCACATTCTTCGAAGACGCCCGCATCGTGGCGAGCATTTCGAACGTGCGGCAGAAGGACTTCGATGTTCCCGTGATCAACAGCAGCACGGCGGTGGCGAAGGCGCGCGAGCAGTACGGCTGCGGCACCTTGGAGTATCTGGAGATAGAGGACCAGGGCGGTGCGGGCTCCGCCGGGTCGCACATCATGATGCGCAACGCGCAGGACGAGCTCATGGCGGCAGCCAGTGGTGCCGGGTACTACACCGCCCTGACCATGGCCGTCTTCCAGGACCTCGGCTTCTACCAGGCGGACTTCAGCAAGGCGGAGGTGATGCCGTGGGGCCGGGACGCCGGCTGCGCCTTCCTCAGCGAGAAGTGCATGGAGGAGGGCATCACGAAGTGGCCGGCGATGTTCTGCAACAGCGATGACGCCATCCGCTGCCCCACCAGTCGTCTCAGCCTGGGAACGTGTGGTGTTACCCATCAACCGGGCCTTCCGCCGTACTGGCAGTACTTCACGGACCCGTCCCTCGCCGGCGTCTCCGCCTTCATGGACTACTGCCCTGTCGTGGAGCCCTACGATGATGGCAGCTGTGCGCAGCGTGCCTCTGAGGCACATGCTTCGTTGCTGCCCTTCAACGTCTTCTCCGACGCGGCGCGCTGCATCGATGGCGCCTTCAGGCCGAAGA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35685985" w14:textId="78CE849C" w:rsidR="00A3403B" w:rsidRDefault="00A3403B" w:rsidP="00A3403B">
      <w:r>
        <w:t>&gt;</w:t>
      </w:r>
      <w:r w:rsidR="00D022AF">
        <w:t>Variant</w:t>
      </w:r>
      <w:r>
        <w:t>_6</w:t>
      </w:r>
    </w:p>
    <w:p w14:paraId="000E8D59" w14:textId="77777777" w:rsidR="00A3403B" w:rsidRDefault="00A3403B" w:rsidP="00A3403B">
      <w:r>
        <w:t>ATGTCCGTGGACAGCAGCAGCACGCACCGGCGCCGCTGCGTCGCCGCGCGCCTGGTGCGCCTCGCGGCTGCCGGCGCCGCCGTCACCGTTGCTGTCGGCACCGCGGCCGCGTGGGCACACGCCGGCGCGCTGCAGCACCGCTGCATCCACGACGCGATGCAGGCACGCGTGCGGCAGTCGGTGGCGCGCCACCACACGGCCCCCGGCGCGGTGTCCGCGGTGGGCCTGCCGTACGTTACTCTCGACGCCGCGCACACCGCGGCCGCCGCCGATCCCAGGCCGGGCAGCGCGCCCACAGTCGTGCGCGCGGCGAACTGGGGCGCCCTGCGCA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GACCTGCCAGGTGTTCTCTGACGGCCATCCAGCCGTGGGCGTCATCATCATCCCCGCGGCGAACATTGCGTCGCGGTACGACCAGGACGTCACGCGTGTCGTCACGCACGAGATGGCGCACGCGCTCGGCTTCAGCGGCACATTCTTCGAAGACGCCCGCATCGTGGCGAGCATTTCGAACGTGCGGCAGAAGGACTTCGATGTTCCCGTGATCAACAGCAGCACGGCGGTGGCGAAGGCGCGCGAGCAGTACGGCTGCGGCACCTTGGAGTATCTGGAGATAGAGGACCAGGGCGGTGCGGGCTCCGCCGGGTCGCACATCATGATGCGCAACGCGCAGGACGAGCTCATGGCGGCAGCCAGTGGTGCCGGGTACTACACCGCCCTGACCATGGCCGTCTTCCAGGACCTCGGCTTCTACCAGGCGGACTTCAGCAAGGCGGAGGTGATGCCGTGGGGCCGGGACGCCGGCTGCGCCTTCCTCAGCGAGAAGTGCATGGAGCAGGGCATCACGAAGTGGCCGGCGATGTTCTGCAACAGCGATGACGCCATCCGCTGCCCCACCAGTCGTCTCAGCCTGGGAACGTGTGGTGTTACCCATCAACCGGGCCTTCCGCCGTACTGGCAGTACTTCACGGACCCGTCCCTCGCCGGCGTCTCCGCCTTCATGGACTACTGCCCTGTCGTGGAGCCCTACGATGATGGCAGCTGTGCGCAGCGTGCCTCTGAGGCACATGCTTCGTTGCTGCCCTTCAACGTCTTCTCCGACGCGGCGCGCTGCATCGATGGCGCCTTCAGGCCGAAGA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4951480D" w14:textId="2A6D107D" w:rsidR="00A3403B" w:rsidRDefault="00A3403B" w:rsidP="00A3403B">
      <w:r>
        <w:t>&gt;</w:t>
      </w:r>
      <w:r w:rsidR="00D022AF">
        <w:t>Variant</w:t>
      </w:r>
      <w:r>
        <w:t>_7</w:t>
      </w:r>
    </w:p>
    <w:p w14:paraId="0CF74EA1" w14:textId="77777777" w:rsidR="00A3403B" w:rsidRDefault="00A3403B" w:rsidP="00A3403B">
      <w:r>
        <w:t>ATGTCCGTGGACAGCAGCAGCACGCACCGGCGCCGCTGCGTCGCCGCGCGGCTGGTGCGCCTCGCGGCTGCCGGCGCCGCCGTCACCGTTGCTGTCGGCACCGCGGCCGCGTGGGCACACGCCGGCGCGCTGCAGCACCGCTGCATCCACGACACGATGCAGGCACGCGTGCGGCAGTCGGTGGCGCGCCACCACACGGCCCCCGGCGCGGTGTCGGCGGTGGTGCTGCCGTACGTTATTCTCGACGCCGCGCACACCGCGGCCGCCGACGATCCCAGGCCGGGCAGCGCGCCCACAGTCGTGCGCGCGGCGAACTGGGGCGCCCTGCTCATCGCCGTCTCCACCGAGGACCTCACCGACCCCGCCTACCACTGCGCTCGCGTCGGACAGCGTGTCCACAACCACGACGACCGCTTCGCCACCTGCACCGCCGAGGACATCCTCACCGACGAGAAGCGCGACATCCTCAGGAAATACCTCATCCCGCAGGCGCTGCAGCTGCACACGGAGCGGCTGAAGGCGCGGCAGGTGCAGGGCAAGTGGAAGGTGACGGGCATGGTCGACGAGATCTGTGGCGACTTCAAGGTGCCGCAGGCGCACATCACCGAGGGCTTCAGCAACACCGACTTCGTGATGTACGTCGCCTCCGTGCCGAGTGAGGAGGGTGTGCTGGCGTGGGCCACGACCTGCCAGGTGTTCTCTGACGGCCATCCAGCCGTGGGCGTCATCAACATCCCCGCGGCGAACATTGCGTCGCGGTACGACCAGGCCGTCACGCGTGTCGTCACGCACGAGATGGCGCACGCGCTCGGCTTCAGCGGCACATTCTTCGAAGACGCCCGCATCGTGGCGAGCATTTCGAACGTGCGGCAGAAGGGCTTCGATGTTCCCGTGATCAACAGCAGCACGGCGGTGGCGAAGGCGCGCGAGCAGTACGGCTGCGGCACCTTGGAGTATCTGGAGATAGAGGACCAGGGCGGTGCGGGCTCCGCCGGGTCGCACATCAA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AGCCCTACGATGATGGCAGCTGTGCGCAGCGTGCCTCTGAGGCACATGCTTCGTTGCTGCCCTTCAACGTCTTCTCCGACGCGGCGCGCTGCATCGATGGCGCCTTCAGGCCGAAGG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06902313" w14:textId="6925052C" w:rsidR="00A3403B" w:rsidRDefault="00A3403B" w:rsidP="00A3403B">
      <w:r>
        <w:t>&gt;</w:t>
      </w:r>
      <w:r w:rsidR="00D022AF">
        <w:t>Variant</w:t>
      </w:r>
      <w:r>
        <w:t>_8</w:t>
      </w:r>
    </w:p>
    <w:p w14:paraId="7D7B8C66" w14:textId="77777777" w:rsidR="00A3403B" w:rsidRDefault="00A3403B" w:rsidP="00A3403B">
      <w:r>
        <w:t>ATGTCCGTGGACAGCAGCAGCACGCACCGGCGCCGCTGCGTCGCCGCGCGGCTGGTGCGCCTCGCGGCTGCCGGCGCCGCCGTCGCCGTTGCTGTCGGCACCGCGGCCGCGTGGGCACACGCCGGCGCGCTGCAGCACCGCTGCATCCACGACGCGATGCAGGCACGCGTGCGGCAGTCGGTGGCGCGCCACCACACGGCCCCCGGCGCGGTGTCCGCGGTGGGGCTGCCGTACGTTACTCTCGACGCCGCGCACACCGCGGCCGCCGACGATCCCAGGCCGGGCAGCGCGCCCACAGTCGTGCGCGCGGCGAACTGGGGCGCCCTGCTCATCGCCGTCTCCACCGAGGACCTCACCGACCCCGCCTACCACTGCGCTCGCGTCGGACAGCGTGTCCACAACCACGACGACCGCTTCGCCACCTGCACCGCCGAGGACATCCTCACCGACGAGAAGCGCGACATCCTCAGGAAATACCTCATCCCGCAGGCGCTGCAGCTGCACACGGAGCGGCTGAAGGCGCGGCAGGTGCAGGGCAAGTGGAAGGTGACGGGCATGGTCGACGAGATCTGTGGCGACTTCAAGGTGCCGCAGGCGCACATCACCGAGGGCTTCAGCAACACCGACTTCGTGATGTACGTCGCCTCCGTGCCGAGTGAGGAGGGTGTGCTGGCGTGGGCCACGACCTGCCAGGTGTTCTCTGACGGCCATCCAGCCGTGGGCGTCATCAACATCCCCGCGGCGAACATTGCGTCGCGGTACGACCAGGCCGTCACGCGTGTCGTCACGCACGAGATGGCGCACGCGCTCGGCTTCAGCGGCACATTCTTCGAAGACGCCCGCATCGTGGCGAGCATTTCGAACGTGCGGCAGAAGGGCTTCGATGTTCCCGTGATCAACAGCAGCACGGCGGTGGCGAAGGCGCGCGAGCAGTACGGCTGCGGCACCTTGGAGTATCTGGAGATAGAGGACCAGGGCGGTGCGGGCTCCGCCGGGTCGCACATCAA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AGCCCTACGATGATGGCAGCTGTGCGCAGCGTGCCTCTGAGGCACATGCTTCGTTGCTGCCCTTCAACGTCTTCTCCGACGCGGCGCGCTGCATCGATGGCGCCTTCAGGCCGAAGA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07C62749" w14:textId="73AFF435" w:rsidR="00A3403B" w:rsidRDefault="00A3403B" w:rsidP="00A3403B">
      <w:r>
        <w:t>&gt;</w:t>
      </w:r>
      <w:r w:rsidR="00D022AF">
        <w:t>Variant</w:t>
      </w:r>
      <w:r>
        <w:t>_9</w:t>
      </w:r>
    </w:p>
    <w:p w14:paraId="64E59F06" w14:textId="77777777" w:rsidR="00A3403B" w:rsidRDefault="00A3403B" w:rsidP="00A3403B">
      <w:r>
        <w:t>ATGTCCGTGGACAGCAGCAGCACGCACCGGCGCCGCTGCGTCGCCGCGCGGCTGGTGCGCCTCGCGGCTGCCGGCGCCGCCGTCACCGTTGCTGTCGGCACCGCGGCCGCGTGGGCACACGCCGGCGCGCTGCAGCACCGCTGCATCCACGACACGATGCAGGCACGCGTGCGGCAGTCGGTGGCGCGCCACCACACGGCCCCCGGCGCGGTGTCGGCGGTGGTGCTGCCGTACGTTACTCTCGACGCCGCGCACACCGCGGCCGCCGACGATCCCAGGCCGGGCAGCGCGCCCACAGTCGTGCGCGCGGCGAACTGGGGCGCCCTGCGCGTCGCCGTCTCCACCGAGGACCTCACCGACCCCGCCTACCACTGCGCTCGCGTCGGACAGCGTGTCCACAACCACGACGACCGCTTCGCCACCTGCACCGCCGAGGACATCCTCACCGACGAGAAGCGCGACATCCTCAGGAAATACCTCATCCCGCAGGCGCTGCAGCTGCACACGGAGCGGCTGAAGGCGCGGCAGGTGCAGGGCAAGTGGAAGGTGACGGGCATGGTCGACGAGATCTGTGGCGACTTCAAGGTGCCGCAGGCGCACATCACCGAGGGCTTCAGCAACACCGACTTCGTGATGTACGTCGCCTCCGTGCCGAGTGAGGAGGGTGTGCTGGCGTGGGCCACCACCTGCCAGGTGTTCTCTGACGGCCATCCAGCCGTGGGCGTCATCATCATCCCCGCGGCGAACATTGCGTCGCGGTACGACCAGGACGTCACGCGTGTCGTCACGCACGAGATGGCGCACGCGCTCGGCTTCAGCGGCACATTCTTCGAAGACGCCCGCATCGTGGCGAGCATTTCGAACGTGCGGCAGAAGGACTTCGATGTTCCCGTGATCAACAGCAGCACGGCGGTGGCGAAGGCGCGCGAGCAGTACGGCTGCGGCACCTTGGAGTATCTGGAGATAGAGGACCAGGGCGGTGCGGGCTCCGCCGGGTCGCACATCATGATGCGCAACGCGCAGGACGAGCTCATGGCGGCAGCCAGTGGTGCCGGGTACTACACCGCCCTGACCATGGCCGTCTTCCAGGACCTCGGCTTCTACCAGGCGGACTTCAGCAAGGCGGAGGTGATGCCGTGGGGCCGGGACGCCGGCTGCGCCTTCCTCAGCGAGAAGTGCATGGAGCAGGGCACCACGAAGTGGCCGGCGATGTTCTGCAACAGCGATGACGCCATCCGCTGCCCCACCAGTCGTCTCAGCCTGGGAACGTGTGGTGTTACCCATCAACCGGGCCTTCCGCCGTACTGGCAGTACTTCACGGACCCGTCCCTCGCCGGCGTCTCCGCCTTCATGGACTACTGCCCTGTCGTGGTGCCCTACGATGATGGCAGCTGTGCGCAGCGTGCCTCTGAGGCACATGCTTCGTTGCTGCCCTTCAACGTCTTCTCCGACGCGGCGCGCTGCATCGATGGCGCCTTCAGGCCGAAGA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58128830" w14:textId="5399F465" w:rsidR="00A3403B" w:rsidRDefault="00A3403B" w:rsidP="00A3403B">
      <w:r>
        <w:t>&gt;</w:t>
      </w:r>
      <w:r w:rsidR="00D022AF">
        <w:t>Variant</w:t>
      </w:r>
      <w:r>
        <w:t>_10</w:t>
      </w:r>
    </w:p>
    <w:p w14:paraId="1EA2553E" w14:textId="77777777" w:rsidR="00A3403B" w:rsidRDefault="00A3403B" w:rsidP="00A3403B">
      <w:r>
        <w:t>ATGTCCGTGGACAGCAGCAGCACGCACCGGCGCCGCTGCGTCGCCGCGCGCCTGGTGCGCCTCGCGGCTGCCGGCGCCGCCGTCACCGTTGTTGTCGGCACCGCGGCCGCGTGGGCACACGCCGGCGCGCTGCAGCACCGCTGCATCCACGACGCGATGCAGGCACGCGTGCGGCAGTCGGTGGCGCGCCACCACACGGCCCCCGGCGCGGTGTCCGCGGTGGGGCTGCCGTACGTTACTCTCGACGCCGCGCACACCGCGGCCGCCGCCGATCCCAGGCCGGGCAGCGCGCCCACAGTCGTGCGCGCGGCGAACTGGGGCGCCCTGCGCA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GACCTGCCAGGTGTTCTCTGACGGCCATCCAGCCGTGGGCGTCATCAACATCCCCGCGGCGAACATTGCGTCGCGGTACGACCAGGCCGTCACGCGTGTCGTCACGCACGAGATGGCGCACGCGCTCGGCTTCAGCGGCACATTCTTCGAAGACGCCCGCATCGTGGCGAGCATTTCGAACGTGCGGCAGAAGGGCTTCGATGTTCCCGTGATCAACAGCAGCACGGCGGTGGCGAAGGCGCGCGAGCAGTACGGCTGCGGCACCTTGGAGTATCTGGAGATAGAGGACCAGGGCAGTGCGGGCTCCGCCGGGTCGCACATCAA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TGCCCTACGATGATGGCAGCTGTGCGCAGCGTGCCTCTGAGGCACATGCTTCGTTGCTGCCCTTCAACGTCTTCTCCGACGCGGCGCGCTGCATCGATGGCGCCTTCAGGCCGAAGG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54ACF52D" w14:textId="74597758" w:rsidR="00A3403B" w:rsidRDefault="00A3403B" w:rsidP="00A3403B">
      <w:r>
        <w:t>&gt;</w:t>
      </w:r>
      <w:r w:rsidR="00D022AF">
        <w:t>Variant</w:t>
      </w:r>
      <w:r>
        <w:t>_11</w:t>
      </w:r>
    </w:p>
    <w:p w14:paraId="592862EB" w14:textId="77777777" w:rsidR="00A3403B" w:rsidRDefault="00A3403B" w:rsidP="00A3403B">
      <w:r>
        <w:t>ATGTCCGTGGACAGCAGCAGCACGCACCGGCGCCGCTGCGTCGCCGCGCGCCTGGTGCGCCTCGCGGCTGCCGGCGCCGCCGTCACCGTTGCTGTCGGCACCGCGGCCGCGTGGGCACACGCCGGCGCGCTGCAGCACCGCTGCATCCACGACGCGATGCAGGCACGCGTGCGGCAGTCGGTGGCGCGCCACCACACGGCCCCCGGCGCGGTGTCCGCGGTGGGGCTGCCGTACGTTACTCTCGACGCCGCGCACACCGCGGCCGCCGCCGATCCCAGGCCGGGCAGCGCGCCCACAGTCGTGCGCGCGGCGAACTGGGGCGCCCTGCGCA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GACCTGCCAGGTGTTCTCTGACGGCCATCCAGCCGTGGGCGTCATCAACATCCCCGCGGCGAACATTGCGTCGCGGTACGACCAGGCCGTCACGCGTGTCGTCACGCACGAGATGGCGCACGCGCTCGGCTTCAGCGGCACATTCTTCGAAGACGCCCGCATCGTGGCGAGCATTTCGAACGTGCGGCAGAAGGGCTTCGATGTTCCCGTGATCAACAGCAGCACGGCGGTGGCGAAGGCGCGCGAGCAGTACGGCTGCGGCACCTTGGAGTATCTGGAGATAGAGGACCAGGGCAGTGCGGGCTCCGCCGGGTCGCACATCAA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TGCCCTACGATGATGGCAGCTGTGCGCAGCGTGCCTCTGAGGCACATGCTTCGTTGCTGCCCTTCAACGTCTTCTCCGACGCGGCGCGCTGCATCGATGGCGCCTTCAGGCCGAAGG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7D67C44F" w14:textId="04214792" w:rsidR="00A3403B" w:rsidRDefault="00A3403B" w:rsidP="00A3403B">
      <w:r>
        <w:t>&gt;</w:t>
      </w:r>
      <w:r w:rsidR="00D022AF">
        <w:t>Variant</w:t>
      </w:r>
      <w:r>
        <w:t>_12</w:t>
      </w:r>
    </w:p>
    <w:p w14:paraId="645A0E49" w14:textId="77777777" w:rsidR="00A3403B" w:rsidRDefault="00A3403B" w:rsidP="00A3403B">
      <w:r>
        <w:t>ATGTCCGTGGACAGCAGCAGCACGCACCGGCGCCGCTGCGTCGCCGCGCGGCTGGTGCGCCTCGCGGCTGCCGGCGCCGCCGTCGCCGTTGCTGTCGGCACCGCGGCCGCGTGGGCACACGCCGGCGCGCTGCAGCACCGCTGCATCCACGACGCGATGCAGGCACGCGTGCGGCAGTCGGTGGCGCGCCACCACACGGCCCCCGGCGCGGTGTCCGCGGTGGGGCTGCCGTACGTTACTCTCGACGCCGCGCACACCGCGGCCGCCGCCGATCCCAGGCCGGGCAGCGCGCCCACAGTCGTGCGCGCGGCGAACTGGGGCGCCCTGCGCA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GACCTGCCAGGTGTTCTCTGACGGCCATCCAGCCGTGGGCGTCATCAACATCCCCGCGGCGAACATTGCGTCGCGGTACGACCAGGACGTCACGCGTGTCGTCACGCACGAGATGGCGCACGCGCTCGGCTTCAGCGGCACATTCTTCGAAGACGCCCGCATCGTGGCGAGCATTTCGAACGTGCGGCAGAAGGACTTCGATGTTCCCGTGATCAACAGCAGCACGGCGGTGGCGAAGGCGCGCGAGCAGTACGGCTGCGGCACCTTGGAGTATCTGGAGATAGAGGACCAGGGCGGTGCGGGCTCCGCCGGGTCGCACATCAAGATGCGCAACGCGCAGGACGAGCTCATGGCGGCAGCCAGTGGTGCCGGGTACTACACCGCCCTGACCATGGCCGTCTTCCAGGACCTCGGCTTCTACCAGGCGGACTTCAGCAAGGCGGAGGTGATGCCGTGGGGCCGGGACGCCGGCTGCGCCTTCCTCAGCGAGAAGTGCATGGAGCAGGGCATCACGAAGTGGCCGGCGATGTTCTGCAACAGCGATGACGCCATCCGCTGCCCCACCAGTCGTCTCAGCCTGGGAACGTGTGGTGTTACCCATCAACCGGGCCTTCCGCCGTACTGGCAGTACTTCACGGACCCGTCCCTCGCCGGCGTCTCCGCCTTCATGGACTACTGCCCTGTCGTGGAGCCCTACGATGATGGCAGCTGTGCGCAGCGTGCCTCTGAGGCACATGCTTCGTTGCTGCCCTTCAACGTCTTCTCCGACGCGGCGCGCTGCATCGATGGCGCCTTCAGGCCGAAGA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6DE2FBDB" w14:textId="5F42D2FF" w:rsidR="00A3403B" w:rsidRDefault="00A3403B" w:rsidP="00A3403B">
      <w:r>
        <w:t>&gt;</w:t>
      </w:r>
      <w:r w:rsidR="00D022AF">
        <w:t>Variant</w:t>
      </w:r>
      <w:r>
        <w:t>_13</w:t>
      </w:r>
    </w:p>
    <w:p w14:paraId="672DA81E" w14:textId="77777777" w:rsidR="00A3403B" w:rsidRDefault="00A3403B" w:rsidP="00A3403B">
      <w:r>
        <w:t>ATGTCCGTGGACAGCAGCAGCACGCACCGGCGCCGCTGCGTCGCCGCGCGCCTGGTGCGCCTCGCGGCTGCCGGCGCCGCCGTCACCGTTGTTGTCGGCACCGCGGCCGCGTGGGCACACGCCGGCGCGCTGCAGCACCGCTGCATCCACGACGCGATGCAGGCACGCGTGCGGCAGTCGGTGGCGCGCCACCACACGGCCCCCGGCGCGGTGTCCGCGGTGGTGCTGCCGTACGTTACTCTCGACGCCGCGCACACCGCGGCCGCCGCCGATCCCAGGCCGGGCAGCGCGCCCACAGTCGTGCGCGCGGCGAACTGGGGCGCCCTGCTCA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GACCTGCCAGGTGTTCTCTGACGGCCATCCAGCCGTGGGCGTCATCAACATCCCCGCGGCGAACATTGCGTCGCGGTACGACCAGGACGTCACGCGTGTCGTCACGCACGAGATGGCGCACGCGCTCGGCTTCAGCGGCACATTCTTCGAAGACGCCCGCATCGTGGCGAGCATTTCGAACGTGCGGCAGAAGGACTTCGATGTTCCCGTGATCAACAGCAGCACGGCGGTGGCGAAGGCGCGCGAGCAGTACGGCTGCGGCACCTTGGAGTATCTGGAGATAGAGGACCAGGGCGGTGCGGGCTCCGCCGGGTCGCACATCATGATGCGCAACGCGCAGGACGAGCTCATGGCGGCAGCCAGTGGTGCCGGGTACTACACCGCCCTGACCATGGCCGTCTTCCAGGACCTCGGCTTCTACCAGGCGGACTTCAGCAAGGCGGAGGTGATGCCGTGGGGCCGGGACGCCGGCTGCGCCTTCCTCAGCGAGAAGTGCATGGAGCAGGGCATCACGAAGTGGCCGGCGATGTTCTGCAACAGCGATGACGCCATCCGCTGCCCCACCAGTCGTCTCAGCCTGGGAACGTGTGGTGTTACCCATCAACCGGGCCTTCCGCCGTACTGGCAGTACTTCACGGACCCGTCCCTCGCCGGCGTCTCCGCCTTCATGGACTACTGCCCTGTCGTGGTGCCCTACGATGATGGCAGCTGTGCGCAGCGTGCCTCTGAGGCACATGCTTCGTTGCTGCCCTTCAACGTCTTCTCCGACGCGGCGCGCTGCATCGATGGCGCCTTCAGGCCGAAGG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5D97750B" w14:textId="62D70619" w:rsidR="00A3403B" w:rsidRDefault="00A3403B" w:rsidP="00A3403B">
      <w:r>
        <w:t>&gt;</w:t>
      </w:r>
      <w:r w:rsidR="00D022AF">
        <w:t>Variant</w:t>
      </w:r>
      <w:r>
        <w:t>_14</w:t>
      </w:r>
    </w:p>
    <w:p w14:paraId="233A5100" w14:textId="77777777" w:rsidR="00A3403B" w:rsidRDefault="00A3403B" w:rsidP="00A3403B">
      <w:r>
        <w:t>ATGTCCGTGGACAGCAGCAGCACGCACCGGCGCCGCTGCGTCGCCGCGCGGCTGGTGCGCCTCGCGGCTGCCGGCGCCGCCGTCACCGTTGCTGTCGGCACCGCGGCCGCGTGGGCACACGCCGGCGCGCTGCAGCACCGCTGCATCCACGACACGATGCAGGCACGCGTGCGGCAGTCGGTGGCGCGCCACCACACGGCCCCCGGCGCGGTGTCCGCGGTGGGGCTGCCGTACGTTACTCTCGACGCCGCGCACACCGCGGCCGCCGCCGATCCCAGGCCGGGCAGCGCGCCCACAGTCGTGCGCGCGGCGAACTGGGGCGCCCTGCGCA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CACCTGCCAGGTGTTCTCTGACGGCCATCCAGCCGTGGGCGTCATCAACATCCCCGCGGCGAACATTGCGTCGCGGTACGACCAGGACGTCACGCGTGTCGTCACGCACGAGATGGCGCACGCGCTCGGCTTCAGCGGCACATTCTTCGAAGACGCCCGCATCGTGGCGAGCATTTCGAACGTGCGGCAGAAGGACTTCGATGTTCCCGTGATCAACAGCAGCACGGCGGTGGCGAAGGCGCGCGAGCAGTACGGCTGCGGCACCTTGGAGTATCTGGAGATAGAGGACCAGGGCGGTGCGGGCTCCGCCGGGTCGCACATCATGATGCGCAACGCGCAGGACGAGCTCATGGCGGCAGCCAGTGGTGCCGGGTACTACACCGCCCTGACCATGGCCGTCTTCCAGGACCTCGGCTTCTACCAGGCGGACTTCAGCAAGGCGGAGGTGATGCCGTGGGGCCGGGACGCCGGCTGCGCCTTCCTCAGCGAGAAGTGCATGGAGCAGGGCACCACGAAGTGGCCGGCGATGTTCTGCAACAGCGATGACGCCATCCGCTGCCCCACCAGTCGTCTCAGCCTGGGAACGTGTGGTGTTACCCATCAACCGGGCCTTCCGCCGTACTGGCAGTACTTCACGGACCCGTCCCTCGCCGGCGTCTCCGCCTTCATGGACTACTGCCCTGTCGTGGAGCCCTACGATGATGGCAGCTGTGCGCAGCGTGCCTCTGAGGCACATGCTTCGTTGCTGCCCTTCAACGTCTTCTCCGACGCGGCGCGCTGCATCGATGGCGCCTTCAGGCCGAAGA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0F4223A1" w14:textId="3DFD1B65" w:rsidR="00A3403B" w:rsidRDefault="00A3403B" w:rsidP="00A3403B">
      <w:r>
        <w:t>&gt;</w:t>
      </w:r>
      <w:r w:rsidR="00D022AF">
        <w:t>Variant</w:t>
      </w:r>
      <w:r>
        <w:t>_15</w:t>
      </w:r>
    </w:p>
    <w:p w14:paraId="778F2BC9" w14:textId="77777777" w:rsidR="00A3403B" w:rsidRDefault="00A3403B" w:rsidP="00A3403B">
      <w:r>
        <w:t>ATGTCCGTGGACAGCAGCAGCACGCACCGGCGCCGCTGCGTCGCCGCGCGGCTGGTGCGCCTCGCGGCTGCCGGCGCCGCCGTCACCGTTGCTGTCGGCACCGCGGCCGCGTGGGCACACGCCGGCGCGCTGCAGCACCGCTGCATCCACGACGCGATGCAGGCACGCGTGCGGCAGTCGGTGGCGCGCCACCACACGGCCCCCGGCGCGGTGTCCGCGGTGGGGCTGCCGTACGTTACTCTCGACGCCGCGCACACCGCGGCCGCCGCCGATCCCAGGCCGGGCAGCGCGCCCACAGTCGTGCGCGCGGCGAACTGGGGCGCCCTGCGCA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GACCTGCCAGGTGTTCTCTGACGGCCATCCAGCCGTGGGCGTCATCAACATCCCCGCGGCGAACATTGCGTCGCGGTACGACCAGGACGTCACGCGTGTCGTCACGCACGAGATGGCGCACGCGCTCGGCTTCAGCGGCACATTCTTCGAAGACGCCCGCATCGTGGCGAGCATTTCGAACGTGCGGCAGAAGGACTTCGATGTTCCCGTGATCAACAGCAGCACGGCGGTGGCGAAGGCGCGCGAGCAGTACGGCTGCGGCACCTTGGAGTATCTGGAGATAGAGGACCAGGGCGGTGCGGGCTCCGCCGGGTCGCACATCAT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AGCCCTACGATGATGGCAGCTGTGCGCAGCGTGCCTCTGAGGCACATGCTTCGTTGCTGCCCTTCAACGTCTTCTCCGACGCGGCGCGCTGCATCGATGGCGCCTTCAGGCCGAAGA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4A8FB215" w14:textId="47DBC368" w:rsidR="00A3403B" w:rsidRDefault="00A3403B" w:rsidP="00A3403B">
      <w:r>
        <w:t>&gt;</w:t>
      </w:r>
      <w:r w:rsidR="00D022AF">
        <w:t>Variant</w:t>
      </w:r>
      <w:r>
        <w:t>_16</w:t>
      </w:r>
    </w:p>
    <w:p w14:paraId="625B90A8" w14:textId="77777777" w:rsidR="00A3403B" w:rsidRDefault="00A3403B" w:rsidP="00A3403B">
      <w:r>
        <w:t>ATGTCCGTGGACAGCAGCAGCACGCACCGGCGCCGCTGCGTCGCCGCGCGGCTGGTGCGCCTCGCGGCTGCCGGCGCCGCCGTCACCGTTGTTGTCGGCACCGCGGCCGCGTGGGCACACGCCGGCGCGCTGCAGCACCGCTGCATCCACGACGCGATGCAGGCACGCGTGCGGCAGTCGGTGGCGCGCCACCACACGGCCCCCGGCGCGGTGTCGGCGGTGGTGCTGCCGTACGTTACTCTCGACGCCGCGCACACCGCGGCCGCCGACGATCCCAGGCCGGGCAGCGCGCCCACAGTCGTGCGCGCGGCGAACTGGGGCGCCCTGCGCATCGCCGTCTCCACCGAGGACCTCACCGACCCCGCCTACCACTGCGCTCGCGTCGGACAGCGTGTCCACAACCACGCCGACCGCTTCGCCACCTGCACCGCCGAGGACATCCTCACCGACGAGAAGCGCGACATCCTCAGGAAATACCTCATCCCGCAGGCGCTGCTGCTGCACACGGAGCGGCTGAAGGCGCGGCAGGTGCAGGGCAAGTGGAAGGTGACGGGCATGGTCGACGACATCTGTGGCGACTTCAAGGTGCCGCAGGCGCACATCACCGAGGGCTTCAGCAACACCGACTTCGTGATGTACGTCGCCTCCGTGCCGAGTGAGGAGGGTGTGCTGGCGTGGGCCACCACCTGCCAGGTGTTCTCTGACGGCCATCCAGCCGTGGGCGTCATCAACATCCCCGCGGCGAACATTGCGTCGCGGTACGACCAGGACGTCACGCGTGTCGTCACGCACGAGATGGCGCACGCGCTCGGCTTCAGCGGCACATTCTTCGAAGACGACCGCATCGTGGCGAGCATTTCGAACGTGCGGCAGAAGGACTTCGATGTTCCCGTGATCAACAGCAGCACGGCGGTGGCGAAGGCGCGCGAGCAGTACGGCTGCGGCACCTTGGAGTATCTGGAGATAGAGGACCAGGGCGGTGCGGGCTCCGCCGGGTCGCACATCAT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AGCCCTACGATGATGGCAGCTGTGCGCAGCGTGCCTCTGAGGCACATGCTTCGTTGCTGCCCTTCAACGTCTTCTCCGACGCGGCGCGCTGCATCGATGGCGCCTTCAGGCCGAAGG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6DC96C4C" w14:textId="56A97A16" w:rsidR="00A3403B" w:rsidRDefault="00A3403B" w:rsidP="00A3403B">
      <w:r>
        <w:t>&gt;</w:t>
      </w:r>
      <w:r w:rsidR="00D022AF">
        <w:t>Variant</w:t>
      </w:r>
      <w:r>
        <w:t>_17</w:t>
      </w:r>
    </w:p>
    <w:p w14:paraId="5EB88F4A" w14:textId="77777777" w:rsidR="00A3403B" w:rsidRDefault="00A3403B" w:rsidP="00A3403B">
      <w:r>
        <w:t>ATGTCCGTGGACAGCAGCAGCACGCACCGGCGCCGCTGCGTCGCCGCGCGGCTGGTGCGCCTCGCGGCTGCCGGCGCCGCCGTCACCGTTGTTGTCGGCACCGCGGCCGCGTGGGCACACGCCGGCGCGCTGCAGCACCGCTGCATCCACGACGCGATGCAGGCACGCGTGCGGCAGTCGGTGGCGCGCCACCACACGGCCCCCGGCGCGGTGTCCGCGGTGGTGCTGCCGTACGTTACTCTCGACGCCGCGCACACCGCGGCCGCCGACGATCCCAGGCCGGGCAGCGCGCCCACAGTCGTGCGCGCGGCGAACTGGGGCGCCCTGCGCA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CACCTGCCAGGTGTTCTCTGACGGCCATCCAGCCGTGGGCGTCATCAACATCCCCGCGGCGAACATTGCGTCGCGGTACGACCAGGACGTCACGCGTGTCGTCACGCACGAGATGGCGCACGCGCTCGGCTTCAGCGGCACATTCTTCGAAGACGCCCGCATCGTGGCGAGCATTTCGAACGTGCGGCAGAAGGGCTTCGATGTTCCCGTGATCAACAGCAGCACGGCGGTGGCGAAGGCGCGCGAGCAGTACGGCTGCGGCACCTTGGAGTATCTGGAGATAGAGGACCAGGGCGGTGCGGGCTCCGCCGGGTCGCACATCAA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AGCCCTACGATGATGGCAGCTGTGCGCAGCGTGCCTCTGAGGCACATGCTTCGTTGCTGCCCTTCAACGTCTTCTCCGACGCGGCGCGCTGCATCGATGGCGCCTTCAGGCCGAAGA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695DE4B2" w14:textId="05493C74" w:rsidR="00A3403B" w:rsidRDefault="00A3403B" w:rsidP="00A3403B">
      <w:r>
        <w:t>&gt;</w:t>
      </w:r>
      <w:r w:rsidR="00D022AF">
        <w:t>Variant</w:t>
      </w:r>
      <w:r>
        <w:t>_18</w:t>
      </w:r>
    </w:p>
    <w:p w14:paraId="6E65979A" w14:textId="77777777" w:rsidR="00A3403B" w:rsidRDefault="00A3403B" w:rsidP="00A3403B">
      <w:r>
        <w:t>ATGTCCGTGGACAGCAGCAGCACGCACCGGCGCCGCTGCGTCGCCGCGCGCCTGGTGCGCCTCGCGGCTGCCGGCGCCGCCGTCACCGTTGCTGTCGGCACCGCGGCCGCGTGGGCACACGCCGGCGCGCTGCAGCACCGCTGCATCCACGACGCGATGCAGGCACGCGTGCGGCAGTCGGTGGCGCGCCACCACACGGCCCCCGGCGCGGTGTCCGCGGTGGGCCTGCCGTACGTTACTCTCGACGCCGCGCACACCGCGGCCGCCGCCGATCCCAGGCCGGGCAGCGCGCCCACAGTCGTGCGCGCGGCGAACTGGGGCGCCCTGCGCATCGCCGTCTCCACCGAGGACCTCACCGACCCCGCCTACCACTGCGCTCGCGTCGGACAGCGTGTCCACAACCACGCCGACCGCTTCGCCACCTGCACCGCCGAGGACATCCTCACCGACGAGAAGCGCGACATCCTCAGGAAATACCTCATCCCGCAGGCGCTGCAGCTGCACACGGAGCGGCTGAAGGCGCGGCAGGTGCAGGGCAAGTGGAAGGTGACGGGCATGGTCGACGAGATCTGTGGCGACTTCAAGGTGCCGCAGGCGCACATCACCGAGGGCTTCAGCAACACCGACTTCGTGATGTACGTCGCCTCCGTGCCGAGTGAGGAGGGTGTGCTGGCGTGGGCCACGACCTGCCAGGTGTTCTCTGACGGCCATCCAGCCGTGGGCGTCATCAACATCCCCGCGGCGAACATTGCGTCGCGGTACGACCAGGCCGTCACGCGTGTCGTCACGCACGAGATGGCGCACGCGCTCGGCTTCAGCGGCACATTCTTCGAAGACGCCCGCATCGTGGCGAGCATTTCGAACGTGCGGCAGAAGGGCTTCGATGTTCCCGTGATCAACAGCAGCACGGCGGTGGCGAAGGCGCGCGAGCAGTACGGCTGCGGCACCTTGGAGTATCTGGAGATAGAGGACCAGGGCAGTGCGGGCTCCGCCGGGTCGCACATCAA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TGCCCTACGATGATGGCAGCTGTGCGCAGCGTGCCTCTGAGGCACATGCTTCGTTGCTGCCCTTCAACGTCTTCTCCGACGCGGCGCGCTGCATCGATGGCGCCTTCAGGCCGAAGG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p w14:paraId="4A75E8EE" w14:textId="65EB53DD" w:rsidR="00A3403B" w:rsidRDefault="00A3403B" w:rsidP="00A3403B">
      <w:r>
        <w:t>&gt;</w:t>
      </w:r>
      <w:r w:rsidR="00D022AF">
        <w:t>Variant</w:t>
      </w:r>
      <w:r>
        <w:t>_19</w:t>
      </w:r>
    </w:p>
    <w:p w14:paraId="412B7B2C" w14:textId="3F6F0318" w:rsidR="00A3403B" w:rsidRPr="00A3403B" w:rsidRDefault="00A3403B" w:rsidP="00A3403B">
      <w:r>
        <w:t>ATGTCCGTGGACAGCAGCAGCACGCACCGGCGCCGCTGCGTCGCCGCGCGGCTGGTGCGCCTCGCGGCTGCCGGCGCCGCCGTCACCGTTGTTGTCGGCACCGCGGCCGCGTGGGCACACGCCGGCGCGCTGCAGCACCGCTGCATCCACGACACGATGCAGGCACGCGTGCGGCAGTCGGTGGCGCGCCACCACACGGCCCCCGGCGCGGTGTCCGCGGTGGGGCTGCCGTACGTTATTCTCGACGCCGCGCACACCGCGGCCGCCGCCGATCCCAGGCCGGGCAGCGCGCCCACAGTCGTGCGCGCGGCGAACTGGGGCGCCCTGCTCATCGCCGTCTCCACCGAGGACCTCACCGACCCCGCCTACCACTGCGCTCGCGTCGGACAGCGTGTCCACAACCACGACGACCGCTTCGCCACCTGCACCGCCGAGGACATCCTCACCGACGAGAAGCGCGACATCCTCAGGAAATACCTCATCCCGCAGGCGCTGCTGCTGCACACGGAGCGGCTGAAGGCGCGGCAGGTGCAGGGCAAGTGGAAGGTGACGGGCATGGTCGACGACATCTGTGGCGACTTCAAGGTGCCGCAGGCGCACATCACCGAGGGCTTCAGCAACACCGACTTCGTGATGTACGTCGCCTCCGTGCCGAGTGAGGAGGGTGTGCTGGCGTGGGCCACCACCTGCCAGGTGTTCTCTGACGACCATCCAGCCGTGGGCGTCATCATCATCCCCGCGGCGAACATTGCGTCGCGGTACGACCAGGACGTCACGCGTGTCGTCACGCACGAGATGGCGCACGCGCTCGGCTTCAGCGGCACATTCTTCGAAGACGCCCGCATCGTGGCGAGCATTTCGAACGTGCGGCAGAAGGGCTTCGATGTTCCCGTGATCAACAGCAGCACGGCGGTGGCGAAGGCGCGCGAGCAGTACGGCTGCGGCACCTTGGAGTATCTGGAGATAGAGGACCAGGGCGGTGCGGGCTCCGCCGGGTCGCACATCAAGATGCGCAACGCGCAGGACGAGCTCATGGCGGCAGCCAGTGGTGCCGGGTACTACACCGCCCTGACCATGGCCGTCTTCCAGGACCTCGGCTTCTACCAGGCGGACTTCAGCAAGGCGGAGGTGATGCCGTGGGGCCGGGACGCCGGCTGCGCCTTCCTCAGCGAGAAGTGCATGGAGGACGGCACCACGAAGTGGCCGGCGATGTTCTGCAACAGCGATGACGCCATCCGCTGCCCCACCAGTCGTCTCAGCCTGGGAACGTGTGGTGTTACCCATCAACCGGGCCTTCCGCCGTACTGGCAGTACTTCACGGACCCGTCCCTCGCCGGCGTCTCCGCCTTCATGGACTACTGCCCTGTCGTGGAGCCCTACGATGATGGCAGCTGTGCGCAGCGTGCCTCTGAGGCACATGCTTCGTTGCTGCCCTTCAACGTCTTCTCCGACGCGGCGCGCTGCATCGATGGCGCCTTCAGGCCGAAGGCGACTCACGGCCTAATCAAGTCGTACGCCGGCCTGTGCGCCAACGTGCGGTGCGACACGGCCACGCGCACGTACAGCGTGCAGGTGCACGGCGGCAAGGGCTACGCCAACTGCACGCCGGGCCTCAGAGTTGAGCTGAGCACCGTGAGCAACGCCTTCGAGGAGGGCGGCTACATCACGTGCCCGCCGTACGTGGAGGTGTGCCAGGGCAACGTGCAGGCTGCCAAGGACGGCGGCAACGCCGCGGCTGGTCGCCGTGGTCCGCGCGCCGCGGCGACGGCGCTGTTGGTGGCCGCGCTGCTGGCCGTGGCGCTCTAG</w:t>
      </w:r>
    </w:p>
    <w:sectPr w:rsidR="00A3403B" w:rsidRPr="00A340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E24"/>
    <w:rsid w:val="001334F2"/>
    <w:rsid w:val="0048782A"/>
    <w:rsid w:val="008E5E24"/>
    <w:rsid w:val="00A3403B"/>
    <w:rsid w:val="00A37C26"/>
    <w:rsid w:val="00CD6D41"/>
    <w:rsid w:val="00D022AF"/>
    <w:rsid w:val="00D94E93"/>
    <w:rsid w:val="00DF76E5"/>
    <w:rsid w:val="00EA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8E5AC"/>
  <w15:chartTrackingRefBased/>
  <w15:docId w15:val="{A979F3B9-0026-447F-85F6-C7E2FAEFD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E5E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E5E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E5E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E5E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E5E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E5E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E5E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E5E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E5E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E5E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E5E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E5E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E5E2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E5E2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E5E2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E5E2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E5E2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E5E2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E5E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E5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E5E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E5E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E5E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E5E2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E5E2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E5E2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E5E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E5E2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E5E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6</Pages>
  <Words>5158</Words>
  <Characters>29404</Characters>
  <Application>Microsoft Office Word</Application>
  <DocSecurity>0</DocSecurity>
  <Lines>245</Lines>
  <Paragraphs>68</Paragraphs>
  <ScaleCrop>false</ScaleCrop>
  <Company/>
  <LinksUpToDate>false</LinksUpToDate>
  <CharactersWithSpaces>3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nur Güvendi</dc:creator>
  <cp:keywords/>
  <dc:description/>
  <cp:lastModifiedBy>Huseyin Can</cp:lastModifiedBy>
  <cp:revision>3</cp:revision>
  <dcterms:created xsi:type="dcterms:W3CDTF">2025-03-01T11:53:00Z</dcterms:created>
  <dcterms:modified xsi:type="dcterms:W3CDTF">2025-03-01T14:45:00Z</dcterms:modified>
</cp:coreProperties>
</file>